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134E2" w14:textId="74D44A2F" w:rsidR="003E55EA" w:rsidRDefault="003E55EA"/>
    <w:p w14:paraId="1E27ACED" w14:textId="52AB1718" w:rsidR="003E55EA" w:rsidRPr="00AD6149" w:rsidRDefault="003E55EA" w:rsidP="003E55E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t>Appendix</w:t>
      </w:r>
      <w:r w:rsidRPr="004D006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.</w:t>
      </w:r>
      <w:r w:rsidRPr="004D0062">
        <w:rPr>
          <w:rFonts w:ascii="Times New Roman" w:hAnsi="Times New Roman" w:cs="Times New Roman"/>
          <w:lang w:val="en-GB"/>
        </w:rPr>
        <w:t xml:space="preserve"> Odds of </w:t>
      </w:r>
      <w:r w:rsidR="00DE61B5" w:rsidRPr="004D0062">
        <w:rPr>
          <w:rFonts w:ascii="Times New Roman" w:hAnsi="Times New Roman" w:cs="Times New Roman"/>
          <w:lang w:val="en-GB"/>
        </w:rPr>
        <w:t>depressi</w:t>
      </w:r>
      <w:r w:rsidR="00DE61B5">
        <w:rPr>
          <w:rFonts w:ascii="Times New Roman" w:hAnsi="Times New Roman" w:cs="Times New Roman"/>
          <w:lang w:val="en-GB"/>
        </w:rPr>
        <w:t>ve symptoms</w:t>
      </w:r>
      <w:r w:rsidR="00DE61B5" w:rsidRPr="004D0062">
        <w:rPr>
          <w:rFonts w:ascii="Times New Roman" w:hAnsi="Times New Roman" w:cs="Times New Roman"/>
          <w:lang w:val="en-GB"/>
        </w:rPr>
        <w:t xml:space="preserve"> </w:t>
      </w:r>
      <w:r w:rsidRPr="004D0062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risks of </w:t>
      </w:r>
      <w:r w:rsidR="00DE61B5">
        <w:rPr>
          <w:rFonts w:ascii="Times New Roman" w:hAnsi="Times New Roman" w:cs="Times New Roman"/>
          <w:lang w:val="en-GB"/>
        </w:rPr>
        <w:t xml:space="preserve">positive </w:t>
      </w:r>
      <w:r w:rsidRPr="004D0062">
        <w:rPr>
          <w:rFonts w:ascii="Times New Roman" w:hAnsi="Times New Roman" w:cs="Times New Roman"/>
          <w:lang w:val="en-GB"/>
        </w:rPr>
        <w:t xml:space="preserve">PTSD </w:t>
      </w:r>
      <w:r w:rsidR="00DE61B5">
        <w:rPr>
          <w:rFonts w:ascii="Times New Roman" w:hAnsi="Times New Roman" w:cs="Times New Roman"/>
          <w:lang w:val="en-GB"/>
        </w:rPr>
        <w:t xml:space="preserve">score </w:t>
      </w:r>
      <w:r w:rsidRPr="004D0062">
        <w:rPr>
          <w:rFonts w:ascii="Times New Roman" w:hAnsi="Times New Roman" w:cs="Times New Roman"/>
          <w:lang w:val="en-GB"/>
        </w:rPr>
        <w:t xml:space="preserve">according to </w:t>
      </w:r>
      <w:r>
        <w:rPr>
          <w:rFonts w:ascii="Times New Roman" w:hAnsi="Times New Roman" w:cs="Times New Roman"/>
          <w:lang w:val="en-GB"/>
        </w:rPr>
        <w:t xml:space="preserve">sexual </w:t>
      </w:r>
      <w:r w:rsidR="00DE61B5">
        <w:rPr>
          <w:rFonts w:ascii="Times New Roman" w:hAnsi="Times New Roman" w:cs="Times New Roman"/>
          <w:lang w:val="en-GB"/>
        </w:rPr>
        <w:t>stressors</w:t>
      </w:r>
      <w:r w:rsidR="00DE61B5" w:rsidRPr="004D0062">
        <w:rPr>
          <w:rFonts w:ascii="Times New Roman" w:hAnsi="Times New Roman" w:cs="Times New Roman"/>
          <w:lang w:val="en-GB"/>
        </w:rPr>
        <w:t xml:space="preserve"> </w:t>
      </w:r>
      <w:r w:rsidRPr="004D0062">
        <w:rPr>
          <w:rFonts w:ascii="Times New Roman" w:hAnsi="Times New Roman" w:cs="Times New Roman"/>
          <w:lang w:val="en-GB"/>
        </w:rPr>
        <w:t xml:space="preserve">in the last 12 months among servicemen in the French Military: results from multivariate </w:t>
      </w:r>
      <w:r>
        <w:rPr>
          <w:rFonts w:ascii="Times New Roman" w:hAnsi="Times New Roman" w:cs="Times New Roman"/>
          <w:lang w:val="en-GB"/>
        </w:rPr>
        <w:t>and multinomial l</w:t>
      </w:r>
      <w:r w:rsidRPr="004D0062">
        <w:rPr>
          <w:rFonts w:ascii="Times New Roman" w:hAnsi="Times New Roman" w:cs="Times New Roman"/>
          <w:lang w:val="en-GB"/>
        </w:rPr>
        <w:t>ogistic regression</w:t>
      </w:r>
      <w:r>
        <w:rPr>
          <w:rFonts w:ascii="Times New Roman" w:hAnsi="Times New Roman" w:cs="Times New Roman"/>
          <w:lang w:val="en-GB"/>
        </w:rPr>
        <w:t>s</w:t>
      </w:r>
      <w:r w:rsidRPr="004D0062">
        <w:rPr>
          <w:rFonts w:ascii="Times New Roman" w:hAnsi="Times New Roman" w:cs="Times New Roman"/>
          <w:lang w:val="en-GB"/>
        </w:rPr>
        <w:t xml:space="preserve"> including unit level clustering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11170" w:type="dxa"/>
        <w:tblInd w:w="-1134" w:type="dxa"/>
        <w:tblLook w:val="04A0" w:firstRow="1" w:lastRow="0" w:firstColumn="1" w:lastColumn="0" w:noHBand="0" w:noVBand="1"/>
      </w:tblPr>
      <w:tblGrid>
        <w:gridCol w:w="1871"/>
        <w:gridCol w:w="2497"/>
        <w:gridCol w:w="722"/>
        <w:gridCol w:w="722"/>
        <w:gridCol w:w="682"/>
        <w:gridCol w:w="40"/>
        <w:gridCol w:w="786"/>
        <w:gridCol w:w="722"/>
        <w:gridCol w:w="657"/>
        <w:gridCol w:w="65"/>
        <w:gridCol w:w="754"/>
        <w:gridCol w:w="722"/>
        <w:gridCol w:w="852"/>
        <w:gridCol w:w="78"/>
      </w:tblGrid>
      <w:tr w:rsidR="006A5017" w:rsidRPr="003E55EA" w14:paraId="706A260E" w14:textId="77777777" w:rsidTr="00873C27">
        <w:trPr>
          <w:gridAfter w:val="1"/>
          <w:wAfter w:w="78" w:type="dxa"/>
          <w:trHeight w:val="370"/>
        </w:trPr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AC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2598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CE5C7" w14:textId="08A1C612" w:rsidR="003E55EA" w:rsidRPr="003E55EA" w:rsidRDefault="00DE61B5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pressi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symptoms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D score &gt;10 vs CESD&lt;=10</w:t>
            </w:r>
          </w:p>
        </w:tc>
        <w:tc>
          <w:tcPr>
            <w:tcW w:w="22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7C78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btheshold PTSD vs No PTSD</w:t>
            </w:r>
          </w:p>
        </w:tc>
        <w:tc>
          <w:tcPr>
            <w:tcW w:w="239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5845" w14:textId="4138458E" w:rsidR="003E55EA" w:rsidRPr="003E55EA" w:rsidRDefault="00DE61B5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73C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Positive 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TSD </w:t>
            </w:r>
            <w:r w:rsidRPr="00873C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core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s No PTSD</w:t>
            </w:r>
          </w:p>
        </w:tc>
      </w:tr>
      <w:tr w:rsidR="006A5017" w:rsidRPr="003E55EA" w14:paraId="5F95B3E4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E2D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3B30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606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141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455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RR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0108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755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RR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220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</w:tr>
      <w:tr w:rsidR="006A5017" w:rsidRPr="003E55EA" w14:paraId="3622927C" w14:textId="77777777" w:rsidTr="00873C27">
        <w:trPr>
          <w:trHeight w:val="293"/>
        </w:trPr>
        <w:tc>
          <w:tcPr>
            <w:tcW w:w="18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3C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9E2D4" w14:textId="5470C4AD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No </w:t>
            </w:r>
            <w:r w:rsidR="002954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MST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154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3D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E28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049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C8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50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55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9E2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48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5B23DC87" w14:textId="77777777" w:rsidTr="00873C27">
        <w:trPr>
          <w:trHeight w:val="20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EA8" w14:textId="1767CA63" w:rsidR="003E55EA" w:rsidRPr="003E55EA" w:rsidRDefault="00295441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MST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9CFA5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H in the form of repeated sexual comments alone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3E7" w14:textId="10AD888C" w:rsidR="003E55EA" w:rsidRPr="00E304D4" w:rsidRDefault="00BA215B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.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8EB" w14:textId="50F63102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B75" w14:textId="5A059EE6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.0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A6A" w14:textId="485729E5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EFE" w14:textId="360DAE2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FBD" w14:textId="42F0C39C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ADA" w14:textId="24ADCF73" w:rsidR="003E55EA" w:rsidRPr="006A5017" w:rsidRDefault="003F4EE2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B31" w14:textId="3AFC25DA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5327" w14:textId="5DBEB8AD" w:rsidR="003E55EA" w:rsidRPr="006A5017" w:rsidRDefault="006A5017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7.1</w:t>
            </w:r>
          </w:p>
        </w:tc>
      </w:tr>
      <w:tr w:rsidR="006A5017" w:rsidRPr="003E55EA" w14:paraId="39BEE50A" w14:textId="77777777" w:rsidTr="00873C27">
        <w:trPr>
          <w:trHeight w:val="293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0D5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BDA4F" w14:textId="78BFAE58" w:rsidR="003E55EA" w:rsidRPr="003E55EA" w:rsidRDefault="00BA215B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 form of s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exual 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oppression</w:t>
            </w:r>
            <w:r w:rsidR="002954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*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22C" w14:textId="6C905C94" w:rsidR="003E55EA" w:rsidRPr="00BA215B" w:rsidRDefault="00BA215B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BA21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.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D1AC" w14:textId="793C8848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.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C75" w14:textId="22452F5D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0C7" w14:textId="5336CA57" w:rsidR="003E55EA" w:rsidRPr="00C43BAE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E2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7D3" w14:textId="77FD5759" w:rsidR="003E55EA" w:rsidRPr="00C43BAE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C43B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8913" w14:textId="4D0CF92D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C43B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547" w14:textId="6DCCF223" w:rsidR="003E55EA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12F" w14:textId="05C01954" w:rsidR="003E55EA" w:rsidRPr="003E55EA" w:rsidRDefault="006A5017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0.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915A" w14:textId="35986729" w:rsidR="003E55EA" w:rsidRPr="006A5017" w:rsidRDefault="006A5017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27.9</w:t>
            </w:r>
          </w:p>
        </w:tc>
      </w:tr>
      <w:tr w:rsidR="006A5017" w:rsidRPr="003E55EA" w14:paraId="7FAB2F8C" w14:textId="77777777" w:rsidTr="00873C27">
        <w:trPr>
          <w:trHeight w:val="293"/>
        </w:trPr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41D55F" w14:textId="77777777" w:rsidR="00BA215B" w:rsidRPr="003E55EA" w:rsidRDefault="00BA215B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A35124" w14:textId="5B5F96B1" w:rsidR="00BA215B" w:rsidRPr="003E55EA" w:rsidRDefault="00BA215B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everal sexual stressors</w:t>
            </w:r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6C8B53" w14:textId="037F04A1" w:rsidR="00BA215B" w:rsidRPr="00BA215B" w:rsidRDefault="00BA215B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8.0</w:t>
            </w:r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29C04D" w14:textId="0A6666AC" w:rsidR="00BA215B" w:rsidRPr="00BA215B" w:rsidRDefault="00BA215B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1.2</w:t>
            </w:r>
          </w:p>
        </w:tc>
        <w:tc>
          <w:tcPr>
            <w:tcW w:w="7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C318F2" w14:textId="60E7050E" w:rsidR="00BA215B" w:rsidRPr="00BA215B" w:rsidRDefault="00BA215B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52.5</w:t>
            </w:r>
          </w:p>
        </w:tc>
        <w:tc>
          <w:tcPr>
            <w:tcW w:w="7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A0E6FD" w14:textId="01D71D36" w:rsidR="00BA215B" w:rsidRPr="003F4EE2" w:rsidRDefault="00EE200B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4.0</w:t>
            </w:r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CA410B" w14:textId="09FD2AB5" w:rsidR="00BA215B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1.3</w:t>
            </w:r>
          </w:p>
        </w:tc>
        <w:tc>
          <w:tcPr>
            <w:tcW w:w="7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2E0142" w14:textId="2655EE1F" w:rsidR="00BA215B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12.2</w:t>
            </w:r>
          </w:p>
        </w:tc>
        <w:tc>
          <w:tcPr>
            <w:tcW w:w="7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F33F02" w14:textId="3A2DA119" w:rsidR="00BA215B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.3</w:t>
            </w:r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C4F748" w14:textId="48976437" w:rsidR="00BA215B" w:rsidRPr="006A5017" w:rsidRDefault="006A5017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0.6</w:t>
            </w:r>
          </w:p>
        </w:tc>
        <w:tc>
          <w:tcPr>
            <w:tcW w:w="93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4F70E8" w14:textId="550B385D" w:rsidR="00BA215B" w:rsidRPr="006A5017" w:rsidRDefault="006A5017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33.7</w:t>
            </w:r>
          </w:p>
        </w:tc>
      </w:tr>
      <w:tr w:rsidR="006A5017" w:rsidRPr="003E55EA" w14:paraId="63E89C5A" w14:textId="77777777" w:rsidTr="00873C27">
        <w:trPr>
          <w:trHeight w:val="313"/>
        </w:trPr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513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F1EF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-24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2E6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91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BB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D22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1A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3A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D18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11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86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7E8A0EE2" w14:textId="77777777" w:rsidTr="00873C27">
        <w:trPr>
          <w:trHeight w:val="25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6B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C3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978" w14:textId="036E9E1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B73" w14:textId="39C2898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FDC" w14:textId="7E19080D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6E4" w14:textId="32BA59DA" w:rsidR="003E55EA" w:rsidRPr="00C43BAE" w:rsidRDefault="00C43BAE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F4A" w14:textId="1D55686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A77" w14:textId="3215BE63" w:rsidR="003E55EA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3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463D" w14:textId="1C56722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849" w14:textId="03FDC7A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788B" w14:textId="0735ACAB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7</w:t>
            </w:r>
          </w:p>
        </w:tc>
      </w:tr>
      <w:tr w:rsidR="006A5017" w:rsidRPr="003E55EA" w14:paraId="1A990D8D" w14:textId="77777777" w:rsidTr="00873C27">
        <w:trPr>
          <w:trHeight w:val="25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29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D75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=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4F9" w14:textId="78A98A7D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BA2" w14:textId="06AF415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442" w14:textId="693F301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316" w14:textId="312DC149" w:rsidR="003E55EA" w:rsidRPr="00C43BAE" w:rsidRDefault="00C43BAE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740" w14:textId="2B23BD3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E4D" w14:textId="435CEAF5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.</w:t>
            </w:r>
            <w:r w:rsidR="003F4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0C0" w14:textId="5EAE7FE2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91B" w14:textId="4747C84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51A" w14:textId="77EB9684" w:rsidR="003E55EA" w:rsidRPr="003E55EA" w:rsidRDefault="006A5017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.0</w:t>
            </w:r>
          </w:p>
        </w:tc>
      </w:tr>
      <w:tr w:rsidR="006A5017" w:rsidRPr="003E55EA" w14:paraId="12A5159D" w14:textId="77777777" w:rsidTr="00873C27">
        <w:trPr>
          <w:trHeight w:val="254"/>
        </w:trPr>
        <w:tc>
          <w:tcPr>
            <w:tcW w:w="1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8B4C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Cohabitation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with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current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partner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1D7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very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91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15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AC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B2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41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E7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3F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6F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8C7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309A360E" w14:textId="77777777" w:rsidTr="00873C27">
        <w:trPr>
          <w:trHeight w:val="254"/>
        </w:trPr>
        <w:tc>
          <w:tcPr>
            <w:tcW w:w="1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F416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D7D9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ot every 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9DF" w14:textId="1BB4B533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FAB" w14:textId="08EAB802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.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2AAD" w14:textId="557E884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A98" w14:textId="4B5C066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ADA" w14:textId="3FE44DFD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AAB" w14:textId="30CB163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B48" w14:textId="531EE00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80E" w14:textId="2FA1CF5D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531" w14:textId="6D9CE3D2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</w:t>
            </w:r>
          </w:p>
        </w:tc>
      </w:tr>
      <w:tr w:rsidR="006A5017" w:rsidRPr="003E55EA" w14:paraId="53AFD143" w14:textId="77777777" w:rsidTr="00873C27">
        <w:trPr>
          <w:trHeight w:val="254"/>
        </w:trPr>
        <w:tc>
          <w:tcPr>
            <w:tcW w:w="1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74FB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60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current partn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06BD" w14:textId="0F7C7CBC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C9A" w14:textId="1E839B50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2E8E" w14:textId="36DCE29B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4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050" w14:textId="4D03406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5C7" w14:textId="1ADF5FE2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F88" w14:textId="52EE1CC3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0EE2" w14:textId="13D2577C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312" w14:textId="502A665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3C2" w14:textId="1E6BB22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6A5017" w:rsidRPr="003E55EA" w14:paraId="67FF481D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27D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A58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&lt;High scho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4CBB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A05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ED7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C3F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96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CF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9B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D1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059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04B9EEE4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BF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43D4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igh school graduatio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1F5" w14:textId="0772E014" w:rsidR="003E55EA" w:rsidRPr="00BA215B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BA21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93BC" w14:textId="061DC088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1D2" w14:textId="62DC588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CEB" w14:textId="00EB5C8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EDD" w14:textId="680E56B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66AA" w14:textId="4742300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48F" w14:textId="5D0B234D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B8A" w14:textId="3F5F3A09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958" w14:textId="61E063A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6A5017" w:rsidRPr="003E55EA" w14:paraId="4672056C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3F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CAFA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&gt;High school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757" w14:textId="0F56181E" w:rsidR="003E55EA" w:rsidRPr="00BA215B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BA21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B72" w14:textId="7EA2225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242" w14:textId="4A82FA70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2E8" w14:textId="1DCE791A" w:rsidR="003E55EA" w:rsidRPr="00C43BAE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C43B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B88" w14:textId="1508944B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4A9" w14:textId="052DBD6B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295" w14:textId="46C85FE1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2A24" w14:textId="14DD5C0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305" w14:textId="4DD1EC3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6A5017" w:rsidRPr="003E55EA" w14:paraId="47908D48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954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inancial situat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1DDD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 proble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A9E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3405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737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794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FCC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40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4D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A5E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B24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34C46552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DF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454F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ght or Difficult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85C" w14:textId="43DF59CC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842" w14:textId="7F89975D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8F7" w14:textId="52996D6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F2A" w14:textId="49B60BB2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A62" w14:textId="5084A203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932" w14:textId="10130273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AD3" w14:textId="4451A2BC" w:rsidR="003E55EA" w:rsidRPr="006A501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D91" w14:textId="37FF393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024" w14:textId="0ADCDF8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2358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7</w:t>
            </w:r>
          </w:p>
        </w:tc>
      </w:tr>
      <w:tr w:rsidR="006A5017" w:rsidRPr="003E55EA" w14:paraId="59B7B948" w14:textId="77777777" w:rsidTr="00873C27">
        <w:trPr>
          <w:trHeight w:val="25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85F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ame sex partnershi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FB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AD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4F5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D7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545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3E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EB2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A7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F3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31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26B8A37A" w14:textId="77777777" w:rsidTr="00873C27">
        <w:trPr>
          <w:trHeight w:val="25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B0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CD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B36" w14:textId="5678716C" w:rsidR="003E55EA" w:rsidRPr="00BA215B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BA21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5EE" w14:textId="65A4103A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0BD" w14:textId="620F72A9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BC1" w14:textId="05AEA553" w:rsidR="003E55EA" w:rsidRPr="003F4EE2" w:rsidRDefault="00C43BAE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4B0" w14:textId="18091229" w:rsidR="003E55EA" w:rsidRPr="003F4EE2" w:rsidRDefault="003F4EE2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.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229" w14:textId="2F0A5A6E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</w:t>
            </w:r>
            <w:r w:rsidR="003F4EE2" w:rsidRPr="003F4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9D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B4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9A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33BEB1EB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C1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FDBE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ver had se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557E" w14:textId="4CBBC63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2BB" w14:textId="1D54D955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D00" w14:textId="4D723E3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44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152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E9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5A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4D3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E16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3E403FA3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B5D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my rank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D435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nlist personn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AB6E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5AF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FAC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E68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95A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6D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57F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4D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595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6C0EEA2D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2B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9DC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Junior Offic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32F" w14:textId="1152DA2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5565" w14:textId="3B3BF5E5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CEF" w14:textId="2934206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D1E" w14:textId="68FD8DA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587" w14:textId="17B7D6E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DA3" w14:textId="0CB43F2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7C6" w14:textId="1E640B0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D4A9" w14:textId="0655140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2358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94A" w14:textId="0B7116E0" w:rsidR="003E55EA" w:rsidRPr="00873C27" w:rsidRDefault="002358CE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.8</w:t>
            </w:r>
          </w:p>
        </w:tc>
      </w:tr>
      <w:tr w:rsidR="006A5017" w:rsidRPr="003E55EA" w14:paraId="1984E215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89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DC5A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ffic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770" w14:textId="5CF2597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4F5C" w14:textId="4E34EED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6EF" w14:textId="3CE18C7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8DA" w14:textId="4CA4350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777F" w14:textId="0745DB5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4BD" w14:textId="77F33A4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42B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F3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64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6A5017" w:rsidRPr="003E55EA" w14:paraId="158684E1" w14:textId="77777777" w:rsidTr="00873C27">
        <w:trPr>
          <w:trHeight w:val="254"/>
        </w:trPr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AA3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ployment in the last 12 month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BE0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DBE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2C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CE9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E9A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66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D7A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CE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E2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DD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5F7BCD6E" w14:textId="77777777" w:rsidTr="00873C27">
        <w:trPr>
          <w:trHeight w:val="254"/>
        </w:trPr>
        <w:tc>
          <w:tcPr>
            <w:tcW w:w="1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20F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DBE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1E7" w14:textId="6750499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761" w14:textId="6422A399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23A0" w14:textId="1FEB1AAC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D5E" w14:textId="5CEFB10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A7D" w14:textId="156605A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A0FE" w14:textId="16F2A40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2A55" w14:textId="5C2011B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498" w14:textId="1745734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3A1" w14:textId="196AF627" w:rsidR="003E55EA" w:rsidRPr="00873C2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B72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</w:tr>
      <w:tr w:rsidR="006A5017" w:rsidRPr="003E55EA" w14:paraId="28A6486F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BEA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ilitary branch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6984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m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A7B3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4117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D8A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16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54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CC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1F9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E1E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BBC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A5017" w:rsidRPr="003E55EA" w14:paraId="59FAE937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BB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DF8B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ir forc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635" w14:textId="3771FC74" w:rsidR="003E55EA" w:rsidRPr="00BA215B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BA21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982" w14:textId="3E25D12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A4A" w14:textId="2AEEB027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F76" w14:textId="5EC6710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EF9" w14:textId="29036683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2669" w14:textId="21E8A2FC" w:rsidR="003E55EA" w:rsidRPr="003F4EE2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.</w:t>
            </w:r>
            <w:r w:rsidR="003F4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6D92" w14:textId="48E9329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BAB" w14:textId="4A15FFE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BE3" w14:textId="2D055F68" w:rsidR="003E55EA" w:rsidRPr="00873C2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6A5017" w:rsidRPr="003E55EA" w14:paraId="6605B635" w14:textId="77777777" w:rsidTr="00873C27">
        <w:trPr>
          <w:trHeight w:val="27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67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A9BB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v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E5D" w14:textId="5A0660B5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10C" w14:textId="74C156B7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C58" w14:textId="38289B06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5D6C" w14:textId="25F89DA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D93" w14:textId="3B6C65B3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C56" w14:textId="679AAA7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35A" w14:textId="131AF196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1CE" w14:textId="61E3F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B13" w14:textId="75C9233C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6A5017" w:rsidRPr="003E55EA" w14:paraId="13C7B46A" w14:textId="77777777" w:rsidTr="00873C27">
        <w:trPr>
          <w:trHeight w:val="254"/>
        </w:trPr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2D6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acceptance of increasing female representation in the arm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BE95" w14:textId="49BB9E2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E80" w14:textId="041015AF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436E" w14:textId="796B86F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A142" w14:textId="6E85A62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A10" w14:textId="64C66335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FAA" w14:textId="7DB46C34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461" w14:textId="01925BF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E62" w14:textId="309424B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AF1" w14:textId="66C89E35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6A5017" w:rsidRPr="003E55EA" w14:paraId="44DA7A2D" w14:textId="77777777" w:rsidTr="00873C27">
        <w:trPr>
          <w:trHeight w:val="254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735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social cohesion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F00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1DA" w14:textId="3B65A652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5F8" w14:textId="35BC4BD6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28A" w14:textId="4BC387E0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1DC" w14:textId="6CE1C639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3B6" w14:textId="077BFC3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F33" w14:textId="0D9C8B98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872" w14:textId="08D0086E" w:rsidR="003E55EA" w:rsidRPr="00873C27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A50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437" w14:textId="7958B35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CC3" w14:textId="355A79C3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6A5017" w:rsidRPr="003E55EA" w14:paraId="4CC5DFF0" w14:textId="77777777" w:rsidTr="00873C27">
        <w:trPr>
          <w:trHeight w:val="254"/>
        </w:trPr>
        <w:tc>
          <w:tcPr>
            <w:tcW w:w="43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FB6C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Higher Female representatio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275D" w14:textId="2FE00FDF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</w:t>
            </w:r>
            <w:r w:rsidR="00BA215B"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FF6A" w14:textId="6AB5924B" w:rsidR="003E55EA" w:rsidRPr="00E304D4" w:rsidRDefault="003E55EA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5D2D" w14:textId="240938F0" w:rsidR="003E55EA" w:rsidRPr="00E304D4" w:rsidRDefault="00E304D4" w:rsidP="002237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4EC1" w14:textId="42817A5B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1FED" w14:textId="394CC412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8A76" w14:textId="213BC0AD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8FA8" w14:textId="2A964A4A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021D" w14:textId="17E0FA21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E376" w14:textId="6CCEA6D0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</w:tbl>
    <w:p w14:paraId="0F2EF0E0" w14:textId="75470A26" w:rsidR="003E55EA" w:rsidRPr="00295441" w:rsidRDefault="00295441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295441">
        <w:rPr>
          <w:rFonts w:ascii="Times New Roman" w:hAnsi="Times New Roman" w:cs="Times New Roman"/>
          <w:sz w:val="21"/>
          <w:szCs w:val="21"/>
          <w:lang w:val="en-GB"/>
        </w:rPr>
        <w:t>*</w:t>
      </w:r>
      <w:proofErr w:type="gramStart"/>
      <w:r w:rsidRPr="00295441">
        <w:rPr>
          <w:rFonts w:ascii="Times New Roman" w:hAnsi="Times New Roman" w:cs="Times New Roman"/>
          <w:sz w:val="21"/>
          <w:szCs w:val="21"/>
          <w:lang w:val="en-GB"/>
        </w:rPr>
        <w:t>sexual</w:t>
      </w:r>
      <w:proofErr w:type="gramEnd"/>
      <w:r w:rsidRPr="00295441">
        <w:rPr>
          <w:rFonts w:ascii="Times New Roman" w:hAnsi="Times New Roman" w:cs="Times New Roman"/>
          <w:sz w:val="21"/>
          <w:szCs w:val="21"/>
          <w:lang w:val="en-GB"/>
        </w:rPr>
        <w:t xml:space="preserve"> oppression includes sexual coercion, repeated verbal unwanted sexual attention, or sexual assault</w:t>
      </w:r>
    </w:p>
    <w:p w14:paraId="5C4FC509" w14:textId="77777777" w:rsidR="003E55EA" w:rsidRDefault="003E55EA">
      <w:pPr>
        <w:rPr>
          <w:lang w:val="en-GB"/>
        </w:rPr>
      </w:pPr>
      <w:r>
        <w:rPr>
          <w:lang w:val="en-GB"/>
        </w:rPr>
        <w:br w:type="page"/>
      </w:r>
    </w:p>
    <w:p w14:paraId="4B62D2D1" w14:textId="684088DD" w:rsidR="003E55EA" w:rsidRPr="00AD6149" w:rsidRDefault="003E55EA" w:rsidP="003E55E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Appendix</w:t>
      </w:r>
      <w:r w:rsidRPr="004D006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2.</w:t>
      </w:r>
      <w:r w:rsidRPr="004D0062">
        <w:rPr>
          <w:rFonts w:ascii="Times New Roman" w:hAnsi="Times New Roman" w:cs="Times New Roman"/>
          <w:lang w:val="en-GB"/>
        </w:rPr>
        <w:t xml:space="preserve"> Odds of </w:t>
      </w:r>
      <w:r w:rsidR="00DE61B5">
        <w:rPr>
          <w:rFonts w:ascii="Times New Roman" w:hAnsi="Times New Roman" w:cs="Times New Roman"/>
          <w:lang w:val="en-GB"/>
        </w:rPr>
        <w:t>depressive symptoms</w:t>
      </w:r>
      <w:r w:rsidR="00DE61B5" w:rsidRPr="004D0062">
        <w:rPr>
          <w:rFonts w:ascii="Times New Roman" w:hAnsi="Times New Roman" w:cs="Times New Roman"/>
          <w:lang w:val="en-GB"/>
        </w:rPr>
        <w:t xml:space="preserve"> </w:t>
      </w:r>
      <w:r w:rsidRPr="004D0062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risks of </w:t>
      </w:r>
      <w:r w:rsidR="00DE61B5">
        <w:rPr>
          <w:rFonts w:ascii="Times New Roman" w:hAnsi="Times New Roman" w:cs="Times New Roman"/>
          <w:lang w:val="en-GB"/>
        </w:rPr>
        <w:t xml:space="preserve">positive </w:t>
      </w:r>
      <w:r w:rsidRPr="004D0062">
        <w:rPr>
          <w:rFonts w:ascii="Times New Roman" w:hAnsi="Times New Roman" w:cs="Times New Roman"/>
          <w:lang w:val="en-GB"/>
        </w:rPr>
        <w:t xml:space="preserve">PTSD </w:t>
      </w:r>
      <w:r w:rsidR="00DE61B5">
        <w:rPr>
          <w:rFonts w:ascii="Times New Roman" w:hAnsi="Times New Roman" w:cs="Times New Roman"/>
          <w:lang w:val="en-GB"/>
        </w:rPr>
        <w:t xml:space="preserve">score </w:t>
      </w:r>
      <w:r w:rsidRPr="004D0062">
        <w:rPr>
          <w:rFonts w:ascii="Times New Roman" w:hAnsi="Times New Roman" w:cs="Times New Roman"/>
          <w:lang w:val="en-GB"/>
        </w:rPr>
        <w:t xml:space="preserve">according to </w:t>
      </w:r>
      <w:r>
        <w:rPr>
          <w:rFonts w:ascii="Times New Roman" w:hAnsi="Times New Roman" w:cs="Times New Roman"/>
          <w:lang w:val="en-GB"/>
        </w:rPr>
        <w:t xml:space="preserve">sexual </w:t>
      </w:r>
      <w:r w:rsidR="00DE61B5">
        <w:rPr>
          <w:rFonts w:ascii="Times New Roman" w:hAnsi="Times New Roman" w:cs="Times New Roman"/>
          <w:lang w:val="en-GB"/>
        </w:rPr>
        <w:t>stressors</w:t>
      </w:r>
      <w:r w:rsidR="00DE61B5" w:rsidRPr="004D0062">
        <w:rPr>
          <w:rFonts w:ascii="Times New Roman" w:hAnsi="Times New Roman" w:cs="Times New Roman"/>
          <w:lang w:val="en-GB"/>
        </w:rPr>
        <w:t xml:space="preserve"> </w:t>
      </w:r>
      <w:r w:rsidRPr="004D0062">
        <w:rPr>
          <w:rFonts w:ascii="Times New Roman" w:hAnsi="Times New Roman" w:cs="Times New Roman"/>
          <w:lang w:val="en-GB"/>
        </w:rPr>
        <w:t>in the last 12 months among service</w:t>
      </w:r>
      <w:r>
        <w:rPr>
          <w:rFonts w:ascii="Times New Roman" w:hAnsi="Times New Roman" w:cs="Times New Roman"/>
          <w:lang w:val="en-GB"/>
        </w:rPr>
        <w:t>wo</w:t>
      </w:r>
      <w:r w:rsidRPr="004D0062">
        <w:rPr>
          <w:rFonts w:ascii="Times New Roman" w:hAnsi="Times New Roman" w:cs="Times New Roman"/>
          <w:lang w:val="en-GB"/>
        </w:rPr>
        <w:t xml:space="preserve">men in the French Military: results from multivariate </w:t>
      </w:r>
      <w:r>
        <w:rPr>
          <w:rFonts w:ascii="Times New Roman" w:hAnsi="Times New Roman" w:cs="Times New Roman"/>
          <w:lang w:val="en-GB"/>
        </w:rPr>
        <w:t>and multinomial l</w:t>
      </w:r>
      <w:r w:rsidRPr="004D0062">
        <w:rPr>
          <w:rFonts w:ascii="Times New Roman" w:hAnsi="Times New Roman" w:cs="Times New Roman"/>
          <w:lang w:val="en-GB"/>
        </w:rPr>
        <w:t>ogistic regression</w:t>
      </w:r>
      <w:r>
        <w:rPr>
          <w:rFonts w:ascii="Times New Roman" w:hAnsi="Times New Roman" w:cs="Times New Roman"/>
          <w:lang w:val="en-GB"/>
        </w:rPr>
        <w:t>s</w:t>
      </w:r>
      <w:r w:rsidRPr="004D0062">
        <w:rPr>
          <w:rFonts w:ascii="Times New Roman" w:hAnsi="Times New Roman" w:cs="Times New Roman"/>
          <w:lang w:val="en-GB"/>
        </w:rPr>
        <w:t xml:space="preserve"> including unit level clustering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11362" w:type="dxa"/>
        <w:tblInd w:w="-993" w:type="dxa"/>
        <w:tblLook w:val="04A0" w:firstRow="1" w:lastRow="0" w:firstColumn="1" w:lastColumn="0" w:noHBand="0" w:noVBand="1"/>
      </w:tblPr>
      <w:tblGrid>
        <w:gridCol w:w="1895"/>
        <w:gridCol w:w="2527"/>
        <w:gridCol w:w="790"/>
        <w:gridCol w:w="731"/>
        <w:gridCol w:w="889"/>
        <w:gridCol w:w="52"/>
        <w:gridCol w:w="796"/>
        <w:gridCol w:w="731"/>
        <w:gridCol w:w="855"/>
        <w:gridCol w:w="86"/>
        <w:gridCol w:w="754"/>
        <w:gridCol w:w="578"/>
        <w:gridCol w:w="636"/>
        <w:gridCol w:w="49"/>
      </w:tblGrid>
      <w:tr w:rsidR="00007771" w:rsidRPr="003E55EA" w14:paraId="7D1FB2A1" w14:textId="77777777" w:rsidTr="003552F8">
        <w:trPr>
          <w:gridAfter w:val="1"/>
          <w:wAfter w:w="49" w:type="dxa"/>
          <w:trHeight w:val="377"/>
        </w:trPr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F32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EF7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A28F6" w14:textId="0ECF8225" w:rsidR="003E55EA" w:rsidRPr="003E55EA" w:rsidRDefault="00DE61B5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pressi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symptoms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D score &gt;10 vs CESD&lt;=10</w:t>
            </w:r>
          </w:p>
        </w:tc>
        <w:tc>
          <w:tcPr>
            <w:tcW w:w="243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2292D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btheshold PTSD vs No PTSD</w:t>
            </w:r>
          </w:p>
        </w:tc>
        <w:tc>
          <w:tcPr>
            <w:tcW w:w="20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28BF3" w14:textId="49C08295" w:rsidR="003E55EA" w:rsidRPr="003E55EA" w:rsidRDefault="00DE61B5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73C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ositive</w:t>
            </w: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TSD</w:t>
            </w:r>
            <w:r w:rsidRPr="00873C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score</w:t>
            </w:r>
            <w:r w:rsidR="003E55EA"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vs No PTSD</w:t>
            </w:r>
          </w:p>
        </w:tc>
      </w:tr>
      <w:tr w:rsidR="003E55EA" w:rsidRPr="003E55EA" w14:paraId="6939B8F6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C40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E5A1" w14:textId="77777777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4E5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</w:t>
            </w:r>
          </w:p>
        </w:tc>
        <w:tc>
          <w:tcPr>
            <w:tcW w:w="16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6AF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8096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RR</w:t>
            </w:r>
          </w:p>
        </w:tc>
        <w:tc>
          <w:tcPr>
            <w:tcW w:w="16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B6A9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45C3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RR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37E8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%CI</w:t>
            </w:r>
          </w:p>
        </w:tc>
      </w:tr>
      <w:tr w:rsidR="003552F8" w:rsidRPr="003E55EA" w14:paraId="40CA3CEA" w14:textId="77777777" w:rsidTr="003552F8">
        <w:trPr>
          <w:trHeight w:val="299"/>
        </w:trPr>
        <w:tc>
          <w:tcPr>
            <w:tcW w:w="18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4F8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074BE" w14:textId="1E617D3C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No </w:t>
            </w:r>
            <w:r w:rsidR="002954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MST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763" w14:textId="6A09C9AB" w:rsidR="003E55EA" w:rsidRPr="003E55EA" w:rsidRDefault="003E55EA" w:rsidP="002237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5D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DF1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2DEB" w14:textId="148AA28E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6244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900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6DD" w14:textId="258AD79C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929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1AB" w14:textId="77777777" w:rsidR="003E55EA" w:rsidRPr="003E55EA" w:rsidRDefault="003E55EA" w:rsidP="002237B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2B037AE0" w14:textId="77777777" w:rsidTr="003552F8">
        <w:trPr>
          <w:trHeight w:val="209"/>
        </w:trPr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726" w14:textId="28C81373" w:rsidR="003E55EA" w:rsidRPr="003E55EA" w:rsidRDefault="00295441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MST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1F3FD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H in the form of repeated sexual comments alone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9D0" w14:textId="795E705B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1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6A6" w14:textId="3876169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256" w14:textId="37095848" w:rsidR="003E55EA" w:rsidRPr="00E304D4" w:rsidRDefault="00E304D4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5.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386" w14:textId="7C8C9A7E" w:rsidR="003E55EA" w:rsidRPr="003552F8" w:rsidRDefault="00555B82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4.5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40E" w14:textId="390FD9E5" w:rsidR="003E55EA" w:rsidRPr="003552F8" w:rsidRDefault="00555B82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2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D7E5" w14:textId="3027056D" w:rsidR="003E55EA" w:rsidRPr="003552F8" w:rsidRDefault="00555B82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7.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217" w14:textId="4D13CBC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69C" w14:textId="0B7C666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8BD" w14:textId="3E708B14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552F8" w:rsidRPr="003E55EA" w14:paraId="53EE3A93" w14:textId="77777777" w:rsidTr="003552F8">
        <w:trPr>
          <w:trHeight w:val="299"/>
        </w:trPr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C2606" w14:textId="77777777" w:rsidR="00E304D4" w:rsidRPr="003E55EA" w:rsidRDefault="00E304D4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B9669" w14:textId="205B8C66" w:rsidR="00E304D4" w:rsidRPr="003E55EA" w:rsidRDefault="00E304D4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 form of sexual oppression*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261902" w14:textId="2BB7A5C8" w:rsidR="00E304D4" w:rsidRPr="00E304D4" w:rsidRDefault="00E304D4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5.2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A138D" w14:textId="7081155C" w:rsidR="00E304D4" w:rsidRPr="00E304D4" w:rsidRDefault="00E304D4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.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D0068" w14:textId="5E7BC5BD" w:rsidR="00E304D4" w:rsidRPr="00E304D4" w:rsidRDefault="00E304D4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3.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57D1B" w14:textId="70E09D1F" w:rsidR="00E304D4" w:rsidRPr="003552F8" w:rsidRDefault="00555B82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3.9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D6129" w14:textId="79767C31" w:rsidR="00E304D4" w:rsidRPr="003552F8" w:rsidRDefault="00555B82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.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50809" w14:textId="0C08B729" w:rsidR="00E304D4" w:rsidRPr="003552F8" w:rsidRDefault="00555B82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9.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20635" w14:textId="23BB4AD6" w:rsidR="00E304D4" w:rsidRPr="003552F8" w:rsidRDefault="003552F8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5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4D6ED" w14:textId="484F4F0F" w:rsidR="00E304D4" w:rsidRPr="00EA7919" w:rsidRDefault="003552F8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0.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61A5E" w14:textId="59577889" w:rsidR="00E304D4" w:rsidRPr="00EA7919" w:rsidRDefault="003552F8" w:rsidP="003E55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83.5</w:t>
            </w:r>
          </w:p>
        </w:tc>
      </w:tr>
      <w:tr w:rsidR="003552F8" w:rsidRPr="003E55EA" w14:paraId="0E185BFF" w14:textId="77777777" w:rsidTr="003552F8">
        <w:trPr>
          <w:trHeight w:val="299"/>
        </w:trPr>
        <w:tc>
          <w:tcPr>
            <w:tcW w:w="18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B067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52EC5" w14:textId="34CD3DCD" w:rsidR="003E55EA" w:rsidRPr="003E55EA" w:rsidRDefault="00E304D4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everal sexual stressors</w:t>
            </w:r>
          </w:p>
        </w:tc>
        <w:tc>
          <w:tcPr>
            <w:tcW w:w="7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FCC0" w14:textId="6407FB44" w:rsidR="003E55EA" w:rsidRPr="00E304D4" w:rsidRDefault="00E304D4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6.5</w:t>
            </w:r>
          </w:p>
        </w:tc>
        <w:tc>
          <w:tcPr>
            <w:tcW w:w="7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5301" w14:textId="13050A5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6</w:t>
            </w:r>
          </w:p>
        </w:tc>
        <w:tc>
          <w:tcPr>
            <w:tcW w:w="94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0D95" w14:textId="436B1FCC" w:rsidR="003E55EA" w:rsidRPr="00E304D4" w:rsidRDefault="00E304D4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6.0</w:t>
            </w:r>
          </w:p>
        </w:tc>
        <w:tc>
          <w:tcPr>
            <w:tcW w:w="7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B3CC" w14:textId="7FAFADAC" w:rsidR="003E55EA" w:rsidRPr="003552F8" w:rsidRDefault="00555B82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3.0</w:t>
            </w:r>
          </w:p>
        </w:tc>
        <w:tc>
          <w:tcPr>
            <w:tcW w:w="7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4218" w14:textId="11A69427" w:rsidR="003E55EA" w:rsidRPr="003552F8" w:rsidRDefault="00555B82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2.1</w:t>
            </w:r>
          </w:p>
        </w:tc>
        <w:tc>
          <w:tcPr>
            <w:tcW w:w="94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7A46" w14:textId="3E8E489A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="00555B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8F6B" w14:textId="278CA5C1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1.3</w:t>
            </w:r>
          </w:p>
        </w:tc>
        <w:tc>
          <w:tcPr>
            <w:tcW w:w="5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DA5A" w14:textId="785B98DA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2.3</w:t>
            </w:r>
          </w:p>
        </w:tc>
        <w:tc>
          <w:tcPr>
            <w:tcW w:w="68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B0C5" w14:textId="73840AC4" w:rsidR="003E55EA" w:rsidRPr="00EA7919" w:rsidRDefault="003552F8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55.6</w:t>
            </w:r>
          </w:p>
        </w:tc>
      </w:tr>
      <w:tr w:rsidR="003552F8" w:rsidRPr="003E55EA" w14:paraId="2BC8FBA7" w14:textId="77777777" w:rsidTr="003552F8">
        <w:trPr>
          <w:trHeight w:val="319"/>
        </w:trPr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4B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82B28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-24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AB3" w14:textId="301D2B10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099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092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35A" w14:textId="777D0CF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40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2D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A54" w14:textId="694B99E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DAC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26C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13C9EED0" w14:textId="77777777" w:rsidTr="003552F8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F727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9EF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57A" w14:textId="4E92F70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473D" w14:textId="370C0BB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AE8" w14:textId="2B9E04B4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7C2" w14:textId="2365D76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55B82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9BE" w14:textId="68273ED6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090F" w14:textId="44A28297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8E4" w14:textId="2978B572" w:rsidR="003E55EA" w:rsidRPr="00EA7919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919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0CC" w14:textId="16D5A10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DE8" w14:textId="1C8FF98A" w:rsidR="003E55EA" w:rsidRPr="00007771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4.6</w:t>
            </w:r>
          </w:p>
        </w:tc>
      </w:tr>
      <w:tr w:rsidR="003552F8" w:rsidRPr="003E55EA" w14:paraId="1AB0F745" w14:textId="77777777" w:rsidTr="003552F8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5783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E0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=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A1E" w14:textId="3148E51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B7E" w14:textId="4C50E6D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50B" w14:textId="5A64F51A" w:rsidR="003E55EA" w:rsidRPr="00EF333F" w:rsidRDefault="00EF333F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72C" w14:textId="5FCCE7A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B52" w14:textId="6E1BDBB5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87AF" w14:textId="3DC892DC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F0B" w14:textId="52B6CF2C" w:rsidR="003E55EA" w:rsidRPr="00007771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63F" w14:textId="0B274B56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323" w14:textId="4A6E9E07" w:rsidR="003E55EA" w:rsidRPr="00007771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1.3</w:t>
            </w:r>
          </w:p>
        </w:tc>
      </w:tr>
      <w:tr w:rsidR="003552F8" w:rsidRPr="003E55EA" w14:paraId="045560EB" w14:textId="77777777" w:rsidTr="003552F8">
        <w:trPr>
          <w:trHeight w:val="259"/>
        </w:trPr>
        <w:tc>
          <w:tcPr>
            <w:tcW w:w="1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C7CB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Cohabitation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with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current</w:t>
            </w:r>
            <w:proofErr w:type="spellEnd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partner</w:t>
            </w:r>
            <w:proofErr w:type="spellEnd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34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veryda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EBA" w14:textId="54AA8BCE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1566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F6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1A0" w14:textId="23746F4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B62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AA7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94C" w14:textId="145C956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E08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61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6CF47026" w14:textId="77777777" w:rsidTr="003552F8">
        <w:trPr>
          <w:trHeight w:val="259"/>
        </w:trPr>
        <w:tc>
          <w:tcPr>
            <w:tcW w:w="1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D051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F11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ot every da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845" w14:textId="4A36AF3D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8A4" w14:textId="7A97D8A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2CC" w14:textId="2EED9259" w:rsidR="003E55EA" w:rsidRPr="00EF333F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012" w14:textId="57FA120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2B5" w14:textId="6B143C57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1799" w14:textId="025BD7E9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8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637" w14:textId="1876B454" w:rsidR="003E55EA" w:rsidRPr="00007771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734" w14:textId="1CF0B437" w:rsidR="003E55EA" w:rsidRPr="00007771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442F" w14:textId="4A0A7C86" w:rsidR="003E55EA" w:rsidRPr="00007771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4</w:t>
            </w:r>
          </w:p>
        </w:tc>
      </w:tr>
      <w:tr w:rsidR="003552F8" w:rsidRPr="003E55EA" w14:paraId="1B10F860" w14:textId="77777777" w:rsidTr="003552F8">
        <w:trPr>
          <w:trHeight w:val="259"/>
        </w:trPr>
        <w:tc>
          <w:tcPr>
            <w:tcW w:w="1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6108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5A3B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current partn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9AF" w14:textId="24C34DF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6A8" w14:textId="2CC52C78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AD4" w14:textId="5E3A1141" w:rsidR="003E55EA" w:rsidRPr="00EF333F" w:rsidRDefault="00EF333F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8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203" w14:textId="0FAD39C2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59D" w14:textId="0F580ED4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D0DC" w14:textId="403D8EF1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662E" w14:textId="14A188AC" w:rsidR="003E55EA" w:rsidRPr="00007771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FE1" w14:textId="7118A316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D87" w14:textId="1404EF27" w:rsidR="003E55EA" w:rsidRPr="00007771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37.8</w:t>
            </w:r>
          </w:p>
        </w:tc>
      </w:tr>
      <w:tr w:rsidR="003552F8" w:rsidRPr="003E55EA" w14:paraId="78D4E54B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6A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1603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&lt;High schoo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4D7B" w14:textId="3B6CB6B8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19B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280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4925" w14:textId="0C82C65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7B4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DE6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286" w14:textId="3EDD5442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3BA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04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1AEB81CD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139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6A33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igh school gradu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634" w14:textId="3BC93DD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683" w14:textId="59E0B9C5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1F89" w14:textId="48F0F9C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3B4" w14:textId="1C575548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0D2" w14:textId="5D6F61C7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5FB9" w14:textId="1506F918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2ABA" w14:textId="478ED37A" w:rsidR="003E55EA" w:rsidRPr="00007771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856" w14:textId="4D53CD48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21E" w14:textId="22F71475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7.2</w:t>
            </w:r>
          </w:p>
        </w:tc>
      </w:tr>
      <w:tr w:rsidR="003552F8" w:rsidRPr="003E55EA" w14:paraId="0775EE98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456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504B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&gt;High school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A0C" w14:textId="5AD9C702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F2A" w14:textId="58A0AF7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22D" w14:textId="75FD155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BD2" w14:textId="7BD8830C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F53" w14:textId="531A9AB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CB1" w14:textId="3C286C8E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E76" w14:textId="75D94D8A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EBE" w14:textId="2C808BB0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BBF" w14:textId="5A7BAFC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3552F8" w:rsidRPr="003E55EA" w14:paraId="671524F7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E89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inancial situation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3C4E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 proble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4671" w14:textId="5A7E5416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292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922A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7F9" w14:textId="17E0C6C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8D1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03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268" w14:textId="4BF643C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F9E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016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13198165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401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5FE5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ght or Difficult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39C" w14:textId="7D1BA3C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1556" w14:textId="0ECAD47D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9AA" w14:textId="56138B7C" w:rsidR="003E55EA" w:rsidRPr="00EF333F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C27" w14:textId="488462A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581" w14:textId="546C95C5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777" w14:textId="46DAE93E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383" w14:textId="4FA945E2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873C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007771" w:rsidRPr="00873C27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5FD" w14:textId="2BEACC77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73C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 w:rsidRPr="00873C27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873C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D1A" w14:textId="0742AFF6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73C27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59.5</w:t>
            </w:r>
          </w:p>
        </w:tc>
      </w:tr>
      <w:tr w:rsidR="003552F8" w:rsidRPr="003E55EA" w14:paraId="5A3B09E2" w14:textId="77777777" w:rsidTr="003552F8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617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ame sex partnership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540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A5F" w14:textId="2DC24B4F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B5A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131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992B" w14:textId="76769D8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D8C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5CC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267A" w14:textId="41927D3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F7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EF5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2983EF52" w14:textId="77777777" w:rsidTr="003552F8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BB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E613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1428" w14:textId="246529D7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37A6" w14:textId="6D1962D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8B2F" w14:textId="5802DCCB" w:rsidR="003E55EA" w:rsidRPr="00EF333F" w:rsidRDefault="00EF333F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689" w14:textId="3033A75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528" w14:textId="41C1B32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BC6" w14:textId="00DD40BA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644" w14:textId="4308BF0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8A6" w14:textId="4195C79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7283" w14:textId="2A15B7F4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</w:tr>
      <w:tr w:rsidR="003552F8" w:rsidRPr="003E55EA" w14:paraId="317CC7FE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5778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my rank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5DD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nlist personne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4412" w14:textId="11CFD7A4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3224" w14:textId="1D2B44A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737B" w14:textId="1FF61EC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ECF" w14:textId="56E9306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EF8" w14:textId="4AF2234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CC9" w14:textId="463F2D8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295" w14:textId="2BDB482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460" w14:textId="6C4133F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87A" w14:textId="1C72DAD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68D7546B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7EE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CD94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Junior Offi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D3B" w14:textId="6D47193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="00E304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63A" w14:textId="6CE25E8B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EF33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815" w14:textId="5BA04E1E" w:rsidR="003E55EA" w:rsidRPr="00EF333F" w:rsidRDefault="00EF333F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D5BE" w14:textId="2FE1B2A3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417" w14:textId="008ED39C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2DCB" w14:textId="0258CA96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CE6" w14:textId="236097D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0B0" w14:textId="4BADCCAF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6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309A" w14:textId="65924241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</w:tr>
      <w:tr w:rsidR="003552F8" w:rsidRPr="003E55EA" w14:paraId="494BEB43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69DC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E05C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ffi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F2E" w14:textId="3704B6B1" w:rsidR="003E55EA" w:rsidRPr="00E304D4" w:rsidRDefault="00E304D4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5AC" w14:textId="4131CFB2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F333F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8C9" w14:textId="4AE1808A" w:rsidR="003E55EA" w:rsidRPr="00EF333F" w:rsidRDefault="00EF333F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4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D92" w14:textId="480CF89D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7682" w14:textId="52A3A12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A1C" w14:textId="34AA67A4" w:rsidR="003E55EA" w:rsidRPr="00873C27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2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18B0" w14:textId="0856D8CC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2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13F2" w14:textId="36008957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5FF" w14:textId="4DA19EB4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3.2</w:t>
            </w:r>
          </w:p>
        </w:tc>
      </w:tr>
      <w:tr w:rsidR="003552F8" w:rsidRPr="003E55EA" w14:paraId="321E6942" w14:textId="77777777" w:rsidTr="003552F8">
        <w:trPr>
          <w:trHeight w:val="259"/>
        </w:trPr>
        <w:tc>
          <w:tcPr>
            <w:tcW w:w="18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8F4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ployment in the last 12 month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36D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B93" w14:textId="6D905C0F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A694" w14:textId="60C2F58D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CE1" w14:textId="325305E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7A9" w14:textId="6B0C751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2A8" w14:textId="57F5B279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9CB6" w14:textId="07CCBD2D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EF78" w14:textId="166AF1F5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A74" w14:textId="20EF63E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15C" w14:textId="1AD997D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31EDC42A" w14:textId="77777777" w:rsidTr="003552F8">
        <w:trPr>
          <w:trHeight w:val="259"/>
        </w:trPr>
        <w:tc>
          <w:tcPr>
            <w:tcW w:w="18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3B7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C0B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6AA" w14:textId="25A753CD" w:rsidR="003E55EA" w:rsidRPr="00702526" w:rsidRDefault="00E304D4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B431" w14:textId="1F46A4B5" w:rsidR="003E55EA" w:rsidRPr="00702526" w:rsidRDefault="00702526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0.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AA1" w14:textId="5731D4D3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943" w14:textId="7429874C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0B6" w14:textId="014A2888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9FF" w14:textId="78385CC0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CA59" w14:textId="254B328E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296" w14:textId="50DF2E5A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E8E" w14:textId="1D021873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86.6</w:t>
            </w:r>
          </w:p>
        </w:tc>
      </w:tr>
      <w:tr w:rsidR="003552F8" w:rsidRPr="003E55EA" w14:paraId="7DEE5D20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C4A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ilitary branch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5BDE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m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3B34" w14:textId="56288F1A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EE6A" w14:textId="76E0E7F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3F04" w14:textId="2D2EDE32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3327" w14:textId="7A0EEF5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992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AE0A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3F8" w14:textId="1FD100E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EDE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5951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52F8" w:rsidRPr="003E55EA" w14:paraId="75817F73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9A0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527C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ir forc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433" w14:textId="7470C0E0" w:rsidR="003E55EA" w:rsidRPr="00E304D4" w:rsidRDefault="00E304D4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7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A9C" w14:textId="24A44E0F" w:rsidR="003E55EA" w:rsidRPr="00702526" w:rsidRDefault="00702526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1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399" w14:textId="4E535284" w:rsidR="003E55EA" w:rsidRPr="00702526" w:rsidRDefault="00702526" w:rsidP="003E55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28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EA7" w14:textId="3FD9735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DBE" w14:textId="142BEAF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A07" w14:textId="73E2BFD4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DBD" w14:textId="5CE612A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46A" w14:textId="0165E35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9EA9" w14:textId="3CCF3834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552F8" w:rsidRPr="003E55EA" w14:paraId="5A1C9D78" w14:textId="77777777" w:rsidTr="003552F8">
        <w:trPr>
          <w:trHeight w:val="27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89D" w14:textId="77777777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4000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v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5FC" w14:textId="6D916D37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304D4" w:rsidRP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610C" w14:textId="7F17B9F5" w:rsidR="003E55EA" w:rsidRPr="00702526" w:rsidRDefault="00702526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0.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4A7" w14:textId="4C45EA42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702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F11" w14:textId="3138C25D" w:rsidR="003E55EA" w:rsidRPr="003552F8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784" w14:textId="7B475571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2B5" w14:textId="69854233" w:rsidR="003E55EA" w:rsidRPr="003552F8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6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F34" w14:textId="5BB5DB60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4B3" w14:textId="6AADCA2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4374" w14:textId="28309FD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552F8" w:rsidRPr="003E55EA" w14:paraId="5FA7526A" w14:textId="77777777" w:rsidTr="003552F8">
        <w:trPr>
          <w:trHeight w:val="259"/>
        </w:trPr>
        <w:tc>
          <w:tcPr>
            <w:tcW w:w="4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E6C1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acceptance of increasing female representation in the arm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BA5" w14:textId="5A45D16C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EE4" w14:textId="38498541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1247" w14:textId="3685296F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246" w14:textId="7789E993" w:rsidR="003E55EA" w:rsidRPr="00873C27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4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861" w14:textId="00D299E0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24E" w14:textId="2A65E863" w:rsidR="003E55EA" w:rsidRPr="00873C27" w:rsidRDefault="003552F8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28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7DA" w14:textId="2290F8C8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DAF" w14:textId="2EA4D554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1DA" w14:textId="0498D059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43.6</w:t>
            </w:r>
          </w:p>
        </w:tc>
      </w:tr>
      <w:tr w:rsidR="003552F8" w:rsidRPr="003E55EA" w14:paraId="6C868AEB" w14:textId="77777777" w:rsidTr="003552F8">
        <w:trPr>
          <w:trHeight w:val="259"/>
        </w:trPr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B85" w14:textId="77777777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social cohesion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D16" w14:textId="3CC78CB1" w:rsidR="003E55EA" w:rsidRPr="003E55EA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,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834" w14:textId="4B8C4D0E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154" w14:textId="757D9379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D8E5" w14:textId="6D8F86CC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2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9D1" w14:textId="32081853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B7D" w14:textId="0071F37A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959A" w14:textId="36332FAE" w:rsidR="003E55EA" w:rsidRPr="00873C27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1D1" w14:textId="64B8EB85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5EB" w14:textId="253027D5" w:rsidR="003E55EA" w:rsidRPr="003E55EA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3E5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DCB" w14:textId="4374DA0A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17.7</w:t>
            </w:r>
          </w:p>
        </w:tc>
      </w:tr>
      <w:tr w:rsidR="003552F8" w:rsidRPr="00E304D4" w14:paraId="0345C301" w14:textId="77777777" w:rsidTr="003552F8">
        <w:trPr>
          <w:trHeight w:val="259"/>
        </w:trPr>
        <w:tc>
          <w:tcPr>
            <w:tcW w:w="44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3FBA" w14:textId="77777777" w:rsidR="003E55EA" w:rsidRPr="00E304D4" w:rsidRDefault="003E55EA" w:rsidP="003E55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Higher Female representati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7AD8" w14:textId="2DC65EC2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304D4" w:rsidRPr="00E304D4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73C1" w14:textId="74DD8C4B" w:rsidR="003E55EA" w:rsidRPr="00702526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02526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9CCD" w14:textId="725C1134" w:rsidR="003E55EA" w:rsidRPr="00702526" w:rsidRDefault="00702526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3312" w14:textId="676FDEBB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2822" w14:textId="6720A319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7E17" w14:textId="1A80682E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552F8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F4C0" w14:textId="510CF0C0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2CA9" w14:textId="787CCF23" w:rsidR="003E55EA" w:rsidRPr="00E304D4" w:rsidRDefault="003E55EA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07771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E304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3C9B" w14:textId="6723664D" w:rsidR="003E55EA" w:rsidRPr="00873C27" w:rsidRDefault="00007771" w:rsidP="003E5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2.2</w:t>
            </w:r>
          </w:p>
        </w:tc>
      </w:tr>
    </w:tbl>
    <w:p w14:paraId="074ED174" w14:textId="37B47453" w:rsidR="00295441" w:rsidRPr="00295441" w:rsidRDefault="00295441" w:rsidP="00295441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295441">
        <w:rPr>
          <w:rFonts w:ascii="Times New Roman" w:hAnsi="Times New Roman" w:cs="Times New Roman"/>
          <w:sz w:val="21"/>
          <w:szCs w:val="21"/>
          <w:lang w:val="en-GB"/>
        </w:rPr>
        <w:t>*</w:t>
      </w:r>
      <w:proofErr w:type="gramStart"/>
      <w:r w:rsidRPr="00295441">
        <w:rPr>
          <w:rFonts w:ascii="Times New Roman" w:hAnsi="Times New Roman" w:cs="Times New Roman"/>
          <w:sz w:val="21"/>
          <w:szCs w:val="21"/>
          <w:lang w:val="en-GB"/>
        </w:rPr>
        <w:t>sexual</w:t>
      </w:r>
      <w:proofErr w:type="gramEnd"/>
      <w:r w:rsidRPr="00295441">
        <w:rPr>
          <w:rFonts w:ascii="Times New Roman" w:hAnsi="Times New Roman" w:cs="Times New Roman"/>
          <w:sz w:val="21"/>
          <w:szCs w:val="21"/>
          <w:lang w:val="en-GB"/>
        </w:rPr>
        <w:t xml:space="preserve"> oppression includes sexual coercion, repeated verbal unwanted sexual attention, or sexual assault</w:t>
      </w:r>
    </w:p>
    <w:p w14:paraId="39C80643" w14:textId="77777777" w:rsidR="003E55EA" w:rsidRPr="003E55EA" w:rsidRDefault="003E55EA">
      <w:pPr>
        <w:rPr>
          <w:lang w:val="en-GB"/>
        </w:rPr>
      </w:pPr>
    </w:p>
    <w:sectPr w:rsidR="003E55EA" w:rsidRPr="003E5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EA"/>
    <w:rsid w:val="00007771"/>
    <w:rsid w:val="00165828"/>
    <w:rsid w:val="00223D0B"/>
    <w:rsid w:val="002358CE"/>
    <w:rsid w:val="00295441"/>
    <w:rsid w:val="003552F8"/>
    <w:rsid w:val="003E55EA"/>
    <w:rsid w:val="003F4EE2"/>
    <w:rsid w:val="00555B82"/>
    <w:rsid w:val="006A5017"/>
    <w:rsid w:val="00702526"/>
    <w:rsid w:val="007D7338"/>
    <w:rsid w:val="00873C27"/>
    <w:rsid w:val="00B72000"/>
    <w:rsid w:val="00BA215B"/>
    <w:rsid w:val="00C43BAE"/>
    <w:rsid w:val="00DE61B5"/>
    <w:rsid w:val="00E304D4"/>
    <w:rsid w:val="00EA7919"/>
    <w:rsid w:val="00EE200B"/>
    <w:rsid w:val="00E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4219E6"/>
  <w15:chartTrackingRefBased/>
  <w15:docId w15:val="{79F1DEA5-3895-3E42-BE9E-B74BFB47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2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oreau</dc:creator>
  <cp:keywords/>
  <dc:description/>
  <cp:lastModifiedBy>Caroline Moreau</cp:lastModifiedBy>
  <cp:revision>2</cp:revision>
  <dcterms:created xsi:type="dcterms:W3CDTF">2021-08-31T19:18:00Z</dcterms:created>
  <dcterms:modified xsi:type="dcterms:W3CDTF">2021-08-31T19:18:00Z</dcterms:modified>
</cp:coreProperties>
</file>